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807D7" w14:textId="12240631" w:rsidR="00D24B81" w:rsidRPr="00FB6C98" w:rsidRDefault="0076024F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B6C98">
        <w:rPr>
          <w:rFonts w:ascii="Times New Roman" w:hAnsi="Times New Roman" w:cs="Times New Roman"/>
          <w:sz w:val="20"/>
          <w:szCs w:val="20"/>
        </w:rPr>
        <w:t>DNA and protein sequences of somatostatin fusion protein</w:t>
      </w:r>
      <w:r w:rsidR="00FB6C98" w:rsidRPr="00FB6C98">
        <w:rPr>
          <w:rFonts w:ascii="Times New Roman" w:hAnsi="Times New Roman" w:cs="Times New Roman"/>
          <w:sz w:val="20"/>
          <w:szCs w:val="20"/>
        </w:rPr>
        <w:t xml:space="preserve"> </w:t>
      </w:r>
      <w:r w:rsidR="00FB6C98" w:rsidRPr="00FB6C98">
        <w:rPr>
          <w:rFonts w:ascii="Times New Roman" w:eastAsia="宋体" w:hAnsi="Times New Roman" w:cs="Times New Roman"/>
          <w:sz w:val="20"/>
          <w:szCs w:val="20"/>
        </w:rPr>
        <w:t>(SST-14)</w:t>
      </w:r>
      <w:r w:rsidR="00FB6C98" w:rsidRPr="00FB6C98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="00FB6C98" w:rsidRPr="00FB6C98">
        <w:rPr>
          <w:rFonts w:ascii="Times New Roman" w:eastAsia="宋体" w:hAnsi="Times New Roman" w:cs="Times New Roman"/>
          <w:sz w:val="20"/>
          <w:szCs w:val="20"/>
        </w:rPr>
        <w:t>-HSA</w:t>
      </w:r>
    </w:p>
    <w:p w14:paraId="7A93B054" w14:textId="0EE0733D" w:rsidR="0076024F" w:rsidRPr="005A0F6D" w:rsidRDefault="0076024F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190AB0" w14:textId="77777777" w:rsidR="005A0F6D" w:rsidRPr="005A0F6D" w:rsidRDefault="005A0F6D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A0F6D">
        <w:rPr>
          <w:rFonts w:ascii="Times New Roman" w:hAnsi="Times New Roman" w:cs="Times New Roman"/>
          <w:sz w:val="20"/>
          <w:szCs w:val="20"/>
        </w:rPr>
        <w:t>FASTA sequences</w:t>
      </w:r>
    </w:p>
    <w:p w14:paraId="39BBF674" w14:textId="77777777" w:rsidR="005A0F6D" w:rsidRPr="005A0F6D" w:rsidRDefault="005A0F6D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AEA84FF" w14:textId="77777777" w:rsidR="005A0F6D" w:rsidRPr="005A0F6D" w:rsidRDefault="005A0F6D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A0F6D">
        <w:rPr>
          <w:rFonts w:ascii="Times New Roman" w:hAnsi="Times New Roman" w:cs="Times New Roman"/>
          <w:sz w:val="20"/>
          <w:szCs w:val="20"/>
        </w:rPr>
        <w:t xml:space="preserve">&gt;Seq1 [organism=Homo sapiens] fusion protein of human somatostatin (SST) doublet and human albumin mRNA, complete </w:t>
      </w:r>
      <w:proofErr w:type="spellStart"/>
      <w:r w:rsidRPr="005A0F6D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11FD2812" w14:textId="064EA7CC" w:rsidR="005A0F6D" w:rsidRPr="005A0F6D" w:rsidRDefault="005A0F6D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A0F6D">
        <w:rPr>
          <w:rFonts w:ascii="Times New Roman" w:hAnsi="Times New Roman" w:cs="Times New Roman"/>
          <w:sz w:val="20"/>
          <w:szCs w:val="20"/>
        </w:rPr>
        <w:t>atggctggctgcaagaatttcttctggaagactttcacatcctgtgctggctgcaagaatttcttctggaagactttcacatcctgtgatgcacacaagagtgaggttgctcatcgatttaaagatttgggagaagaaaatttcaaagccttggtgttgattgcctttgctcagtatcttcagcagtgtccatttgaagatcatgtaaaattagtgaatgaagtaactgaatttgcaaaaacatgtgttgctgatgagtcagctgaaaattgtgacaaatcacttcataccctttttggagacaaattatgcacagttgcaactcttcgtgaaacctatggtgaaatggctgactgctgtgcaaaacaagaacctgagagaaatgaatgcttcttgcaacacaaagatgacaacccaaacctcccccgattggtgagaccagaggttgatgtgatgtgcactgcttttcatgacaatgaagagacatttttgaaaaaatacttatatgaaattgccagaagacatccttacttttatgccccggaactccttttctttgctaaaaggtataaagctgcttttacagaatgttgccaagctgctgataaagctgcctgcctgttgccaaagctcgatgaacttcgggatgaagggaaggcttcgtctgccaaacagagactcaagtgtgccagtctccaaaaatttggagaaagagctttcaaagcatgggcagtagctcgcctgagccagagatttcccaaagctgagtttgcagaagtttccaagttagtgacagatcttaccaaagtccacacggaatgctgccatggagatctgcttgaatgtgctgatgacagggcggaccttgccaagtatatctgtgaaaatcaagattcgatctccagtaaactgaaggaatgctgtgaaaaacctctgttggaaaaatcccactgcattgccgaagtggaaaatgatgagatgcctgctgacttgccttcattagctgctgattttgttgaaagtaaggatgtttgcaaaaactatgctgaggcaaaggatgtcttcctgggcatgtttttgtatgaatatgcaagaaggcatcctgattactctgtcgtgctgctgctgagacttgccaagacatatgaaaccactctagagaagtgctgtgccgctgcagatcctcatgaatgctatgccaaagtgttcgatgaatttaaacctcttgtggaagagcctcagaatttaatcaaacaaaattgtgagctttttgagcagcttggagagtacaaattccagaatgcgctattagttcgttacaccaagaaagtaccccaagtgtcaactccaactcttgtagaggtctcaagaaacctaggaaaagtgggcagcaaatgttgtaaacatcctgaagcaaaaagaatgccctgtgcagaagactatctatccgtggtcctgaaccagttatgtgtgttgcatgagaaaacgccagtaagtgacagagtcaccaaatgctgcacagaatccttggtgaacaggcgaccatgcttttcagctctggaagtcgatgaaacatacgttcccaaagagtttaatgctgaaacattcaccttccatgcagatatatgcacactttctgagaaggagagacaaatcaagaaacaaactgcacttgttgagctcgtgaaacacaagcccaaggcaacaaaagagcaactgaaagctgttatggatgatttcgcagcttttgtagagaagtgctgcaaggctgacgataaggagacctgctttgccgaggagggtaaaaaacttgttgctgcaagtcaagctgccttaggcttataa</w:t>
      </w:r>
    </w:p>
    <w:p w14:paraId="37F6F0B7" w14:textId="77777777" w:rsidR="005A0F6D" w:rsidRPr="005A0F6D" w:rsidRDefault="005A0F6D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7D5C79" w14:textId="6702E5F1" w:rsidR="005A0F6D" w:rsidRPr="005A0F6D" w:rsidRDefault="000C0C07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tein sequence</w:t>
      </w:r>
    </w:p>
    <w:p w14:paraId="3F514614" w14:textId="77777777" w:rsidR="005A0F6D" w:rsidRPr="005A0F6D" w:rsidRDefault="005A0F6D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A0F6D">
        <w:rPr>
          <w:rFonts w:ascii="Times New Roman" w:hAnsi="Times New Roman" w:cs="Times New Roman"/>
          <w:sz w:val="20"/>
          <w:szCs w:val="20"/>
        </w:rPr>
        <w:t>&gt;Seq1</w:t>
      </w:r>
    </w:p>
    <w:p w14:paraId="53B1B437" w14:textId="606B47C1" w:rsidR="0076024F" w:rsidRPr="005A0F6D" w:rsidRDefault="005A0F6D" w:rsidP="005A0F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A0F6D">
        <w:rPr>
          <w:rFonts w:ascii="Times New Roman" w:hAnsi="Times New Roman" w:cs="Times New Roman"/>
          <w:sz w:val="20"/>
          <w:szCs w:val="20"/>
        </w:rPr>
        <w:t>MAGCKNFFWKTFTSCAGCKNFFWKTFTSCDAHKSEVAHRFKDLGEENFKALVLIAFAQYLQQCPFEDHVKLVNEVTEFAKTCVADESAENCDKSLHTLFGDKLCTVATLRETYGEMADCCAKQEP</w:t>
      </w:r>
      <w:r w:rsidRPr="005A0F6D">
        <w:rPr>
          <w:rFonts w:ascii="Times New Roman" w:hAnsi="Times New Roman" w:cs="Times New Roman"/>
          <w:sz w:val="20"/>
          <w:szCs w:val="20"/>
        </w:rPr>
        <w:lastRenderedPageBreak/>
        <w:t>ERNECFLQHKDDNPNLPRLVRPEVDVMCTAFHDNEETFLKKYLYEIARRHPYFYAPELLFFAKRYKAAFTECCQAADKAACLLPKLDELRDEGKASSAKQRLKCASLQKFGERAFKAWAVARLSQRFPKAEFAEVSKLVTDLTKVHTECCHGDLLECADDRADLAKYICENQDSISSKLKECCEKPLLEKSHCIAEVENDEMPADLPSLAADFVESKDVCKNYAEAKDVFLGMFLYEYARRHPDYSVVLLLRLAKTYETTLEKCCAAADPHECYAKVFDEFKPLVEEPQNLIKQNCELFEQLGEYKFQNALLVRYTKKVPQVSTPTLVEVSRNLGKVGSKCCKHPEAKRMPCAEDYLSVVLNQLCVLHEKTPVSDRVTKCCTESLVNRRPCFSALEVDETYVPKEFNAETFTFHADICTLSEKERQIKKQTALVELVKHKPKATKEQLKAVMDDFAAFVEKCCKADDKETCFAEEGKKLVAASQAALGL *</w:t>
      </w:r>
    </w:p>
    <w:sectPr w:rsidR="0076024F" w:rsidRPr="005A0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4F"/>
    <w:rsid w:val="000C0C07"/>
    <w:rsid w:val="00247B20"/>
    <w:rsid w:val="005A0F6D"/>
    <w:rsid w:val="0076024F"/>
    <w:rsid w:val="00D24B81"/>
    <w:rsid w:val="00E04352"/>
    <w:rsid w:val="00FB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C09B"/>
  <w15:chartTrackingRefBased/>
  <w15:docId w15:val="{ACD4985D-82F0-40A2-87A0-57E9904D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2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-80 丁</dc:creator>
  <cp:keywords/>
  <dc:description/>
  <cp:lastModifiedBy>dina-80 丁</cp:lastModifiedBy>
  <cp:revision>5</cp:revision>
  <dcterms:created xsi:type="dcterms:W3CDTF">2022-05-09T00:42:00Z</dcterms:created>
  <dcterms:modified xsi:type="dcterms:W3CDTF">2022-05-09T01:30:00Z</dcterms:modified>
</cp:coreProperties>
</file>